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Soluble </w:t>
      </w:r>
      <w:r>
        <w:rPr>
          <w:rFonts w:cs="Times New Roman" w:ascii="Times New Roman" w:hAnsi="Times New Roman"/>
          <w:sz w:val="24"/>
          <w:szCs w:val="24"/>
          <w:lang w:val="en-US"/>
        </w:rPr>
        <w:t>triggering receptor expressed on myeloid cells-1</w:t>
      </w:r>
      <w:r>
        <w:rPr>
          <w:rFonts w:cs="Times New Roman" w:ascii="Times New Roman" w:hAnsi="Times New Roman"/>
          <w:lang w:val="en-US"/>
        </w:rPr>
        <w:t xml:space="preserve"> serum level can early predict mortality of patients with sepsis, severe sepsis and septic shock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nika Jedynak, Andrzej Siemiątkowski, Barbara Mroczko, Magdalena Groblewska, Robert Milewski, Maciej Szmitkowski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lang w:val="en-US"/>
        </w:rPr>
        <w:t xml:space="preserve">The affiliations and addresses of the corresponding author: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Monika Jedynak MD, Department of Anesthesiology and Intensive Therapy, Medical University of Bialystok, M. Sklodowskiej-Curie 24a, 15-276 Bialystok Poland, monika.jedynak@umb.edu.pl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Supplementary Table 2.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Value of inflammatory mediators on day 0 for predicting severe sepsis or septic shock on the 3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rd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day of systemic infection in 85 patients with sepsis, severe sepsis and septic shock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tbl>
      <w:tblPr>
        <w:tblW w:w="92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921"/>
        <w:gridCol w:w="921"/>
        <w:gridCol w:w="921"/>
        <w:gridCol w:w="922"/>
        <w:gridCol w:w="852"/>
        <w:gridCol w:w="852"/>
        <w:gridCol w:w="852"/>
        <w:gridCol w:w="796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sTREM-1 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(pg/ ml)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-reactive protein (mg/ l)</w:t>
            </w:r>
          </w:p>
        </w:tc>
        <w:tc>
          <w:tcPr>
            <w:tcW w:w="17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rocalcitonin (ng/ ml)</w:t>
            </w:r>
          </w:p>
        </w:tc>
        <w:tc>
          <w:tcPr>
            <w:tcW w:w="16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Interleukin-6 (pg/ ml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vere sepsis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ptic shock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vere sepsis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ptic shock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vere sepsis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ptic shock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vere sepsis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ptic shock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ut-off value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4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7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5.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nsitivity (%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pecificity (%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sitive predictive value (%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egative predictive value (%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C (95% of confidence interval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55-0.778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475-0.745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512-0.751)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446-0.699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638-0.85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665-0.867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538-0.776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95-0.81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curacy (%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8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Soluble triggering receptor expressed on myeloid cells-1;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area under the receiver operating characteristic curve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5T12:50:00Z</dcterms:created>
  <dc:creator>Monika</dc:creator>
  <dc:description/>
  <cp:keywords/>
  <dc:language>en-US</dc:language>
  <cp:lastModifiedBy>AnnaS</cp:lastModifiedBy>
  <dcterms:modified xsi:type="dcterms:W3CDTF">2017-11-08T11:39:00Z</dcterms:modified>
  <cp:revision>3</cp:revision>
  <dc:subject/>
  <dc:title/>
</cp:coreProperties>
</file>